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Table S1: Gillespie Rating Survey</w:t>
      </w:r>
    </w:p>
    <w:p>
      <w:pPr>
        <w:pStyle w:val="Normal"/>
        <w:rPr/>
      </w:pPr>
      <w:r>
        <w:rPr/>
        <w:t xml:space="preserve">Rate the </w:t>
      </w:r>
      <w:r>
        <w:rPr>
          <w:u w:val="single"/>
        </w:rPr>
        <w:t>quality of visual information</w:t>
      </w:r>
      <w:r>
        <w:rPr/>
        <w:t xml:space="preserve"> contained in the following models.</w:t>
      </w:r>
    </w:p>
    <w:tbl>
      <w:tblPr>
        <w:tblW w:w="8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091"/>
        <w:gridCol w:w="1455"/>
        <w:gridCol w:w="2364"/>
        <w:gridCol w:w="2109"/>
      </w:tblGrid>
      <w:tr>
        <w:trPr>
          <w:trHeight w:val="151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feri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milar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quivalent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uperior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similar information more rapidly assimilated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perio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additional information provided)</w:t>
            </w:r>
          </w:p>
        </w:tc>
      </w:tr>
      <w:tr>
        <w:trPr>
          <w:trHeight w:val="394" w:hRule="atLeast"/>
        </w:trPr>
        <w:tc>
          <w:tcPr>
            <w:tcW w:w="8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ain Cortical Surface</w:t>
            </w:r>
          </w:p>
        </w:tc>
      </w:tr>
      <w:tr>
        <w:trPr>
          <w:trHeight w:val="3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D</w:t>
            </w:r>
          </w:p>
        </w:tc>
        <w:tc>
          <w:tcPr>
            <w:tcW w:w="70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                     </w:t>
            </w:r>
            <w:r>
              <w:rPr>
                <w:i/>
              </w:rPr>
              <w:t>Baseline</w:t>
            </w:r>
          </w:p>
        </w:tc>
      </w:tr>
      <w:tr>
        <w:trPr>
          <w:trHeight w:val="3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RML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2902621892"/>
            <w:bookmarkStart w:id="1" w:name="__Fieldmark__0_2902621892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2902621892"/>
            <w:bookmarkStart w:id="3" w:name="__Fieldmark__1_2902621892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2902621892"/>
            <w:bookmarkStart w:id="5" w:name="__Fieldmark__2_2902621892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2902621892"/>
            <w:bookmarkStart w:id="7" w:name="__Fieldmark__3_2902621892"/>
            <w:bookmarkEnd w:id="7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ereolithograp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2902621892"/>
            <w:bookmarkStart w:id="9" w:name="__Fieldmark__4_2902621892"/>
            <w:bookmarkEnd w:id="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2902621892"/>
            <w:bookmarkStart w:id="11" w:name="__Fieldmark__5_2902621892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2902621892"/>
            <w:bookmarkStart w:id="13" w:name="__Fieldmark__6_2902621892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2902621892"/>
            <w:bookmarkStart w:id="15" w:name="__Fieldmark__7_2902621892"/>
            <w:bookmarkEnd w:id="15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73" w:hRule="atLeast"/>
        </w:trPr>
        <w:tc>
          <w:tcPr>
            <w:tcW w:w="8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ineas Gage Skull Injury</w:t>
            </w:r>
          </w:p>
        </w:tc>
      </w:tr>
      <w:tr>
        <w:trPr>
          <w:trHeight w:val="3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D </w:t>
            </w:r>
          </w:p>
        </w:tc>
        <w:tc>
          <w:tcPr>
            <w:tcW w:w="70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                    </w:t>
            </w:r>
            <w:r>
              <w:rPr>
                <w:i/>
              </w:rPr>
              <w:t>Baseline</w:t>
            </w:r>
          </w:p>
        </w:tc>
      </w:tr>
      <w:tr>
        <w:trPr>
          <w:trHeight w:val="3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RML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2902621892"/>
            <w:bookmarkStart w:id="17" w:name="__Fieldmark__8_2902621892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2902621892"/>
            <w:bookmarkStart w:id="19" w:name="__Fieldmark__9_2902621892"/>
            <w:bookmarkEnd w:id="1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2902621892"/>
            <w:bookmarkStart w:id="21" w:name="__Fieldmark__10_2902621892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2902621892"/>
            <w:bookmarkStart w:id="23" w:name="__Fieldmark__11_2902621892"/>
            <w:bookmarkEnd w:id="23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94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ereolithograph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2902621892"/>
            <w:bookmarkStart w:id="25" w:name="__Fieldmark__12_2902621892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2902621892"/>
            <w:bookmarkStart w:id="27" w:name="__Fieldmark__13_2902621892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2902621892"/>
            <w:bookmarkStart w:id="29" w:name="__Fieldmark__14_2902621892"/>
            <w:bookmarkEnd w:id="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2902621892"/>
            <w:bookmarkStart w:id="31" w:name="__Fieldmark__15_2902621892"/>
            <w:bookmarkEnd w:id="31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valuate the </w:t>
      </w:r>
      <w:r>
        <w:rPr>
          <w:u w:val="single"/>
        </w:rPr>
        <w:t>usefulness</w:t>
      </w:r>
      <w:r>
        <w:rPr/>
        <w:t xml:space="preserve"> of different model types for understanding biology:</w:t>
        <w:tab/>
      </w:r>
    </w:p>
    <w:tbl>
      <w:tblPr>
        <w:tblW w:w="8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371"/>
        <w:gridCol w:w="1401"/>
        <w:gridCol w:w="1604"/>
        <w:gridCol w:w="1038"/>
        <w:gridCol w:w="1716"/>
      </w:tblGrid>
      <w:tr>
        <w:trPr>
          <w:trHeight w:val="48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 at all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 littl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mewha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 lo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 great deal</w:t>
            </w:r>
          </w:p>
        </w:tc>
      </w:tr>
      <w:tr>
        <w:trPr>
          <w:trHeight w:val="48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2902621892"/>
            <w:bookmarkStart w:id="33" w:name="__Fieldmark__16_2902621892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2902621892"/>
            <w:bookmarkStart w:id="35" w:name="__Fieldmark__17_2902621892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2902621892"/>
            <w:bookmarkStart w:id="37" w:name="__Fieldmark__18_2902621892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2902621892"/>
            <w:bookmarkStart w:id="39" w:name="__Fieldmark__19_2902621892"/>
            <w:bookmarkEnd w:id="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2902621892"/>
            <w:bookmarkStart w:id="41" w:name="__Fieldmark__20_2902621892"/>
            <w:bookmarkEnd w:id="41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8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RML</w:t>
              <w:tab/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2902621892"/>
            <w:bookmarkStart w:id="43" w:name="__Fieldmark__21_2902621892"/>
            <w:bookmarkEnd w:id="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2902621892"/>
            <w:bookmarkStart w:id="45" w:name="__Fieldmark__22_2902621892"/>
            <w:bookmarkEnd w:id="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" w:name="__Fieldmark__23_2902621892"/>
            <w:bookmarkStart w:id="47" w:name="__Fieldmark__23_2902621892"/>
            <w:bookmarkEnd w:id="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" w:name="__Fieldmark__24_2902621892"/>
            <w:bookmarkStart w:id="49" w:name="__Fieldmark__24_2902621892"/>
            <w:bookmarkEnd w:id="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" w:name="__Fieldmark__25_2902621892"/>
            <w:bookmarkStart w:id="51" w:name="__Fieldmark__25_2902621892"/>
            <w:bookmarkEnd w:id="51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15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eolithograph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" w:name="__Fieldmark__26_2902621892"/>
            <w:bookmarkStart w:id="53" w:name="__Fieldmark__26_2902621892"/>
            <w:bookmarkEnd w:id="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2902621892"/>
            <w:bookmarkStart w:id="55" w:name="__Fieldmark__27_2902621892"/>
            <w:bookmarkEnd w:id="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2902621892"/>
            <w:bookmarkStart w:id="57" w:name="__Fieldmark__28_2902621892"/>
            <w:bookmarkEnd w:id="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2902621892"/>
            <w:bookmarkStart w:id="59" w:name="__Fieldmark__29_2902621892"/>
            <w:bookmarkEnd w:id="5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0" w:name="__Fieldmark__30_2902621892"/>
            <w:bookmarkStart w:id="61" w:name="__Fieldmark__30_2902621892"/>
            <w:bookmarkEnd w:id="61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07:41:00Z</dcterms:created>
  <dc:creator> </dc:creator>
  <dc:description/>
  <cp:keywords/>
  <dc:language>en-US</dc:language>
  <cp:lastModifiedBy> </cp:lastModifiedBy>
  <dcterms:modified xsi:type="dcterms:W3CDTF">2007-10-10T07:43:00Z</dcterms:modified>
  <cp:revision>4</cp:revision>
  <dc:subject/>
  <dc:title>Supplemental Materials: Guillespie Rating Survey</dc:title>
</cp:coreProperties>
</file>